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804260" w14:textId="63606695" w:rsidR="00CC51CF" w:rsidRPr="004D5ABA" w:rsidRDefault="00CC51CF" w:rsidP="00CC51CF">
      <w:pPr>
        <w:pStyle w:val="Corpo"/>
        <w:spacing w:line="240" w:lineRule="auto"/>
        <w:jc w:val="both"/>
        <w:rPr>
          <w:rFonts w:ascii="Times New Roman" w:eastAsia="Times New Roman" w:hAnsi="Times New Roman" w:cs="Times New Roman"/>
        </w:rPr>
      </w:pPr>
      <w:bookmarkStart w:id="0" w:name="_Hlk195619472"/>
      <w:r w:rsidRPr="004D5ABA">
        <w:rPr>
          <w:rFonts w:ascii="Times New Roman" w:hAnsi="Times New Roman" w:cs="Times New Roman"/>
          <w:b/>
          <w:bCs/>
        </w:rPr>
        <w:t>Table 1:</w:t>
      </w:r>
      <w:r w:rsidRPr="004D5ABA">
        <w:rPr>
          <w:rFonts w:ascii="Times New Roman" w:hAnsi="Times New Roman" w:cs="Times New Roman"/>
        </w:rPr>
        <w:t xml:space="preserve"> Sociodemographic Profile of the Administrative Regions of the Federal</w:t>
      </w:r>
      <w:r w:rsidR="00C03241">
        <w:rPr>
          <w:rFonts w:ascii="Times New Roman" w:hAnsi="Times New Roman" w:cs="Times New Roman"/>
        </w:rPr>
        <w:t xml:space="preserve"> District</w:t>
      </w:r>
      <w:r w:rsidRPr="004D5ABA">
        <w:rPr>
          <w:rFonts w:ascii="Times New Roman" w:hAnsi="Times New Roman" w:cs="Times New Roman"/>
        </w:rPr>
        <w:t>, Brazil. Extracted from PDAD, 2021.</w:t>
      </w:r>
    </w:p>
    <w:tbl>
      <w:tblPr>
        <w:tblStyle w:val="TableNormal"/>
        <w:tblW w:w="849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993"/>
        <w:gridCol w:w="1417"/>
        <w:gridCol w:w="1495"/>
        <w:gridCol w:w="1192"/>
      </w:tblGrid>
      <w:tr w:rsidR="00CC51CF" w:rsidRPr="004D5ABA" w14:paraId="4C1B3C04" w14:textId="77777777" w:rsidTr="003A3ABC">
        <w:trPr>
          <w:trHeight w:val="809"/>
        </w:trPr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F37B1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MINISTRATIVE REGION (AR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83A79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ome categories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7FE22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D57D0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USEHOLD INCOME (R$)</w:t>
            </w:r>
          </w:p>
        </w:tc>
        <w:tc>
          <w:tcPr>
            <w:tcW w:w="14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E8AF8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PULATION SIZE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64613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 HIGHER EDUCATION (%)</w:t>
            </w:r>
          </w:p>
        </w:tc>
      </w:tr>
      <w:tr w:rsidR="00CC51CF" w:rsidRPr="004D5ABA" w14:paraId="79A31F27" w14:textId="77777777" w:rsidTr="003A3ABC">
        <w:trPr>
          <w:trHeight w:val="210"/>
        </w:trPr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A3BB2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go Su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0F821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BC303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50655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31.322,91</w:t>
            </w:r>
          </w:p>
        </w:tc>
        <w:tc>
          <w:tcPr>
            <w:tcW w:w="14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0C638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30.446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115EE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87,20</w:t>
            </w:r>
          </w:p>
        </w:tc>
      </w:tr>
      <w:tr w:rsidR="00CC51CF" w:rsidRPr="004D5ABA" w14:paraId="11D6AA27" w14:textId="77777777" w:rsidTr="003A3ABC">
        <w:trPr>
          <w:trHeight w:val="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F1741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k 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5BC44C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66D7A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2D84E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18.138,2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D11343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23.08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CAC9C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80,05</w:t>
            </w:r>
          </w:p>
        </w:tc>
      </w:tr>
      <w:tr w:rsidR="00CC51CF" w:rsidRPr="004D5ABA" w14:paraId="0EC865A1" w14:textId="77777777" w:rsidTr="003A3ABC">
        <w:trPr>
          <w:trHeight w:val="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A5D9A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go Nor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5C912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F6F37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A42E3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15.867,1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4B0E5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37.53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2FE09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72,00</w:t>
            </w:r>
          </w:p>
        </w:tc>
      </w:tr>
      <w:tr w:rsidR="00CC51CF" w:rsidRPr="004D5ABA" w14:paraId="3BDBE070" w14:textId="77777777" w:rsidTr="003A3ABC">
        <w:trPr>
          <w:trHeight w:val="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F9A78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doeste</w:t>
            </w:r>
            <w:proofErr w:type="spellEnd"/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  <w:proofErr w:type="spellStart"/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ctogona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5C449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8046E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EB69E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15.390,6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0B041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55.36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673F9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83,63</w:t>
            </w:r>
          </w:p>
        </w:tc>
      </w:tr>
      <w:tr w:rsidR="00CC51CF" w:rsidRPr="004D5ABA" w14:paraId="7BAA70F0" w14:textId="77777777" w:rsidTr="003A3ABC">
        <w:trPr>
          <w:trHeight w:val="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DFF60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Jardim </w:t>
            </w:r>
            <w:proofErr w:type="spellStart"/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tânic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B0C25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DD476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C97B9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14.908,4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55A69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53.04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A75E9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63,70</w:t>
            </w:r>
          </w:p>
        </w:tc>
      </w:tr>
      <w:tr w:rsidR="00CC51CF" w:rsidRPr="004D5ABA" w14:paraId="7757EF09" w14:textId="77777777" w:rsidTr="003A3ABC">
        <w:trPr>
          <w:trHeight w:val="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BACC9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no Pilot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06FC4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C7663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6990C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14.087,0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A161C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224.84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F0538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75,70</w:t>
            </w:r>
          </w:p>
        </w:tc>
      </w:tr>
      <w:tr w:rsidR="00CC51CF" w:rsidRPr="004D5ABA" w14:paraId="2349D33E" w14:textId="77777777" w:rsidTr="003A3ABC">
        <w:trPr>
          <w:trHeight w:val="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A273B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Águas Clar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FB8C3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FB867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21DAA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14.056,7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8C73D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120.1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0701C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78,40</w:t>
            </w:r>
          </w:p>
        </w:tc>
      </w:tr>
      <w:tr w:rsidR="00CC51CF" w:rsidRPr="004D5ABA" w14:paraId="5C948CEA" w14:textId="77777777" w:rsidTr="003A3ABC">
        <w:trPr>
          <w:trHeight w:val="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9A8BE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uzeir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B7C34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 xml:space="preserve">Medium-high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8C869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D1EBC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9.858,6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11425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30.86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EC766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57,20</w:t>
            </w:r>
          </w:p>
        </w:tc>
      </w:tr>
      <w:tr w:rsidR="00CC51CF" w:rsidRPr="004D5ABA" w14:paraId="3DF54283" w14:textId="77777777" w:rsidTr="003A3ABC">
        <w:trPr>
          <w:trHeight w:val="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EC666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uará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E0547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 xml:space="preserve">Medium-high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D66E9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41C49F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7.978,9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0E8A6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142.08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9D676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56,90</w:t>
            </w:r>
          </w:p>
        </w:tc>
      </w:tr>
      <w:tr w:rsidR="00CC51CF" w:rsidRPr="004D5ABA" w14:paraId="0BF30190" w14:textId="77777777" w:rsidTr="003A3ABC">
        <w:trPr>
          <w:trHeight w:val="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566AC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cente Pir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0881C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 xml:space="preserve">Medium-high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279C8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6BECE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7.775,3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2B3D0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78.56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8F746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45,10</w:t>
            </w:r>
          </w:p>
        </w:tc>
      </w:tr>
      <w:tr w:rsidR="00CC51CF" w:rsidRPr="004D5ABA" w14:paraId="245C5637" w14:textId="77777777" w:rsidTr="003A3ABC">
        <w:trPr>
          <w:trHeight w:val="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FAF95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niqueir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F986F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 xml:space="preserve">Medium-high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7A1BB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460BE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7.052,8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A042BF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47.04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D7E8B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37,30</w:t>
            </w:r>
          </w:p>
        </w:tc>
      </w:tr>
      <w:tr w:rsidR="00CC51CF" w:rsidRPr="004D5ABA" w14:paraId="766757C7" w14:textId="77777777" w:rsidTr="003A3ABC">
        <w:trPr>
          <w:trHeight w:val="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44CE8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bradinh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71A59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 xml:space="preserve">Medium-high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ABFC6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BB0B9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6.010,8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77FFA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73.43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55A55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36,50</w:t>
            </w:r>
          </w:p>
        </w:tc>
      </w:tr>
      <w:tr w:rsidR="00CC51CF" w:rsidRPr="004D5ABA" w14:paraId="73C28669" w14:textId="77777777" w:rsidTr="003A3ABC">
        <w:trPr>
          <w:trHeight w:val="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F5285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DA170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 xml:space="preserve">Medium-high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73FE4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B17EC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5.998,4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18995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1.73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7F298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43,60</w:t>
            </w:r>
          </w:p>
        </w:tc>
      </w:tr>
      <w:tr w:rsidR="00CC51CF" w:rsidRPr="004D5ABA" w14:paraId="22835568" w14:textId="77777777" w:rsidTr="003A3ABC">
        <w:trPr>
          <w:trHeight w:val="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B5825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guatingu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1296E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 xml:space="preserve">Medium-high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F3E53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6B612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5.816,3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381B1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210.49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34322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36,80</w:t>
            </w:r>
          </w:p>
        </w:tc>
      </w:tr>
      <w:tr w:rsidR="00CC51CF" w:rsidRPr="004D5ABA" w14:paraId="64EFE833" w14:textId="77777777" w:rsidTr="003A3ABC">
        <w:trPr>
          <w:trHeight w:val="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0398B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dangolând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5C5D45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 xml:space="preserve">Medium-high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2D664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78841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5.612,4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2FBDC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16.33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4DD05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36,40</w:t>
            </w:r>
          </w:p>
        </w:tc>
      </w:tr>
      <w:tr w:rsidR="00CC51CF" w:rsidRPr="004D5ABA" w14:paraId="1DB039E8" w14:textId="77777777" w:rsidTr="003A3ABC">
        <w:trPr>
          <w:trHeight w:val="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BCF22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úcleo</w:t>
            </w:r>
            <w:proofErr w:type="spellEnd"/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andeirant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626B0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 xml:space="preserve">Medium-high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717E2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C334F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5.486,0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9415B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24.09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D09DE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40,00</w:t>
            </w:r>
          </w:p>
        </w:tc>
      </w:tr>
      <w:tr w:rsidR="00CC51CF" w:rsidRPr="004D5ABA" w14:paraId="5D2CE58B" w14:textId="77777777" w:rsidTr="003A3ABC">
        <w:trPr>
          <w:trHeight w:val="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A2BDD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acho</w:t>
            </w:r>
            <w:proofErr w:type="spellEnd"/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Fund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16D33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 xml:space="preserve">Medium-low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730A7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26748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5.101,6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135AA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44.46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45BA6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34,00</w:t>
            </w:r>
          </w:p>
        </w:tc>
      </w:tr>
      <w:tr w:rsidR="00CC51CF" w:rsidRPr="004D5ABA" w14:paraId="055B49E0" w14:textId="77777777" w:rsidTr="003A3ABC">
        <w:trPr>
          <w:trHeight w:val="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EE82E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DE8A8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 xml:space="preserve">Medium-low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3347F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1C035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5.034,3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78373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137.33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AB694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27,30</w:t>
            </w:r>
          </w:p>
        </w:tc>
      </w:tr>
      <w:tr w:rsidR="00CC51CF" w:rsidRPr="004D5ABA" w14:paraId="703CC70E" w14:textId="77777777" w:rsidTr="003A3ABC">
        <w:trPr>
          <w:trHeight w:val="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DBE77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ilând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09586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 xml:space="preserve">Medium-low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A51BA9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2DE0A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4.491,0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CEF97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350.34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0320C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14,20</w:t>
            </w:r>
          </w:p>
        </w:tc>
      </w:tr>
      <w:tr w:rsidR="00CC51CF" w:rsidRPr="004D5ABA" w14:paraId="407DDFBC" w14:textId="77777777" w:rsidTr="003A3ABC">
        <w:trPr>
          <w:trHeight w:val="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D55FA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amba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83542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 xml:space="preserve">Medium-low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FEBDB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82A50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4.128,2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C45B5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247.62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B1A54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28,50</w:t>
            </w:r>
          </w:p>
        </w:tc>
      </w:tr>
      <w:tr w:rsidR="00CC51CF" w:rsidRPr="004D5ABA" w14:paraId="7DC57FC3" w14:textId="77777777" w:rsidTr="003A3ABC">
        <w:trPr>
          <w:trHeight w:val="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CF342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acho</w:t>
            </w:r>
            <w:proofErr w:type="spellEnd"/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Fundo 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CFB25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 xml:space="preserve">Medium-low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BC848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F4628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3.863,5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31166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72.98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F379D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16,90</w:t>
            </w:r>
          </w:p>
        </w:tc>
      </w:tr>
      <w:tr w:rsidR="00CC51CF" w:rsidRPr="004D5ABA" w14:paraId="135F282A" w14:textId="77777777" w:rsidTr="003A3ABC">
        <w:trPr>
          <w:trHeight w:val="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35441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nta Ma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3F132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 xml:space="preserve">Medium-low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8CBC1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D749D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3.813,8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FB282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130.97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FE849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21,90</w:t>
            </w:r>
          </w:p>
        </w:tc>
      </w:tr>
      <w:tr w:rsidR="00CC51CF" w:rsidRPr="004D5ABA" w14:paraId="7A6223E2" w14:textId="77777777" w:rsidTr="003A3ABC">
        <w:trPr>
          <w:trHeight w:val="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949F9C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bradinho</w:t>
            </w:r>
            <w:proofErr w:type="spellEnd"/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C0109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 xml:space="preserve">Medium-low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07630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2C097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3.808,8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340B0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78.83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585FE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26,30</w:t>
            </w:r>
          </w:p>
        </w:tc>
      </w:tr>
      <w:tr w:rsidR="00CC51CF" w:rsidRPr="004D5ABA" w14:paraId="02C193A0" w14:textId="77777777" w:rsidTr="003A3ABC">
        <w:trPr>
          <w:trHeight w:val="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7814D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azlând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8258A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4EC50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A6FFC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3.425,6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96F5DB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55.87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2AE32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21,90</w:t>
            </w:r>
          </w:p>
        </w:tc>
      </w:tr>
      <w:tr w:rsidR="00CC51CF" w:rsidRPr="004D5ABA" w14:paraId="689D1200" w14:textId="77777777" w:rsidTr="003A3ABC">
        <w:trPr>
          <w:trHeight w:val="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492456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canto</w:t>
            </w:r>
            <w:proofErr w:type="spellEnd"/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das Em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3CE76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45FD5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D357D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3.226,2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9BE59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133.56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8302D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16,00</w:t>
            </w:r>
          </w:p>
        </w:tc>
      </w:tr>
      <w:tr w:rsidR="00CC51CF" w:rsidRPr="004D5ABA" w14:paraId="155E2646" w14:textId="77777777" w:rsidTr="003A3ABC">
        <w:trPr>
          <w:trHeight w:val="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87A2A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naltin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39A3D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40EF1A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18339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3.114,1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4062F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186.49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E292A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18,50</w:t>
            </w:r>
          </w:p>
        </w:tc>
      </w:tr>
      <w:tr w:rsidR="00CC51CF" w:rsidRPr="004D5ABA" w14:paraId="675F73B2" w14:textId="77777777" w:rsidTr="003A3ABC">
        <w:trPr>
          <w:trHeight w:val="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F0233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jã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45644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E2C37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33F0D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2.907,2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A6C657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8.95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3D1AB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13,70</w:t>
            </w:r>
          </w:p>
        </w:tc>
      </w:tr>
      <w:tr w:rsidR="00CC51CF" w:rsidRPr="004D5ABA" w14:paraId="6D38C867" w14:textId="77777777" w:rsidTr="003A3ABC">
        <w:trPr>
          <w:trHeight w:val="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6670E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anoá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C536F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9B0DF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35C44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2.843,6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75CEB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69.85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647067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10,40</w:t>
            </w:r>
          </w:p>
        </w:tc>
      </w:tr>
      <w:tr w:rsidR="00CC51CF" w:rsidRPr="004D5ABA" w14:paraId="7C6819C4" w14:textId="77777777" w:rsidTr="003A3ABC">
        <w:trPr>
          <w:trHeight w:val="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CFEF8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ão Sebastiã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E4B23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5256E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9AAC7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2.649,4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96884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118.97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B49B9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13,40</w:t>
            </w:r>
          </w:p>
        </w:tc>
      </w:tr>
      <w:tr w:rsidR="00CC51CF" w:rsidRPr="004D5ABA" w14:paraId="26B4A688" w14:textId="77777777" w:rsidTr="003A3ABC">
        <w:trPr>
          <w:trHeight w:val="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1730F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tapoã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7CDDA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1285E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687DF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2.475,2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75B2A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65.37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13C58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11,90</w:t>
            </w:r>
          </w:p>
        </w:tc>
      </w:tr>
      <w:tr w:rsidR="00CC51CF" w:rsidRPr="004D5ABA" w14:paraId="702B5CD9" w14:textId="77777777" w:rsidTr="003A3ABC">
        <w:trPr>
          <w:trHeight w:val="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56979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l Nascen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C3E64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270D9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00BAD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2.188,3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FCB354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93.21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8824A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6,70</w:t>
            </w:r>
          </w:p>
        </w:tc>
      </w:tr>
      <w:tr w:rsidR="00CC51CF" w:rsidRPr="004D5ABA" w14:paraId="541F8E73" w14:textId="77777777" w:rsidTr="003A3ABC">
        <w:trPr>
          <w:trHeight w:val="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5D65C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rca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D660E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110BC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BDAA1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2.186,1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F46A1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9.38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4556CB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6,60</w:t>
            </w:r>
          </w:p>
        </w:tc>
      </w:tr>
      <w:tr w:rsidR="00CC51CF" w:rsidRPr="004D5ABA" w14:paraId="4F0234B6" w14:textId="77777777" w:rsidTr="003A3ABC">
        <w:trPr>
          <w:trHeight w:val="205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8B069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I/</w:t>
            </w:r>
            <w:proofErr w:type="spellStart"/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strutura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495CB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36AEE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A12AB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2.014,03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AD44E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37.52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F984B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4,60</w:t>
            </w:r>
          </w:p>
        </w:tc>
      </w:tr>
      <w:tr w:rsidR="00CC51CF" w:rsidRPr="004D5ABA" w14:paraId="67006F18" w14:textId="77777777" w:rsidTr="003A3ABC">
        <w:trPr>
          <w:trHeight w:val="210"/>
        </w:trPr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ACFE30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049A2" w14:textId="77777777" w:rsidR="00CC51CF" w:rsidRPr="004D5ABA" w:rsidRDefault="00CC51CF" w:rsidP="003A3ABC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5AFA8" w14:textId="77777777" w:rsidR="00CC51CF" w:rsidRPr="004D5ABA" w:rsidRDefault="00CC51CF" w:rsidP="003A3ABC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097C5" w14:textId="77777777" w:rsidR="00CC51CF" w:rsidRPr="004D5ABA" w:rsidRDefault="00CC51CF" w:rsidP="003A3ABC">
            <w:pPr>
              <w:rPr>
                <w:sz w:val="16"/>
                <w:szCs w:val="16"/>
              </w:rPr>
            </w:pPr>
          </w:p>
        </w:tc>
        <w:tc>
          <w:tcPr>
            <w:tcW w:w="14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B554D" w14:textId="77777777" w:rsidR="00CC51CF" w:rsidRPr="004D5ABA" w:rsidRDefault="00CC51CF" w:rsidP="003A3ABC">
            <w:pPr>
              <w:pStyle w:val="Corp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5ABA">
              <w:rPr>
                <w:rFonts w:ascii="Times New Roman" w:hAnsi="Times New Roman" w:cs="Times New Roman"/>
                <w:sz w:val="16"/>
                <w:szCs w:val="16"/>
              </w:rPr>
              <w:t>3.010.881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46B2D" w14:textId="77777777" w:rsidR="00CC51CF" w:rsidRPr="004D5ABA" w:rsidRDefault="00CC51CF" w:rsidP="003A3ABC">
            <w:pPr>
              <w:rPr>
                <w:sz w:val="16"/>
                <w:szCs w:val="16"/>
              </w:rPr>
            </w:pPr>
          </w:p>
        </w:tc>
      </w:tr>
      <w:bookmarkEnd w:id="0"/>
    </w:tbl>
    <w:p w14:paraId="16B2CC14" w14:textId="0F6C5C36" w:rsidR="00CC51CF" w:rsidRPr="004D5ABA" w:rsidRDefault="00CC51CF" w:rsidP="00C03241">
      <w:pPr>
        <w:pStyle w:val="Corpo"/>
        <w:widowControl w:val="0"/>
        <w:spacing w:line="240" w:lineRule="auto"/>
        <w:jc w:val="both"/>
        <w:rPr>
          <w:rFonts w:ascii="Times New Roman" w:eastAsia="Times New Roman" w:hAnsi="Times New Roman" w:cs="Times New Roman"/>
        </w:rPr>
      </w:pPr>
    </w:p>
    <w:sectPr w:rsidR="00CC51CF" w:rsidRPr="004D5AB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1CF"/>
    <w:rsid w:val="0008595F"/>
    <w:rsid w:val="00743D24"/>
    <w:rsid w:val="008A260F"/>
    <w:rsid w:val="008F0E16"/>
    <w:rsid w:val="00935480"/>
    <w:rsid w:val="00985E74"/>
    <w:rsid w:val="00C03241"/>
    <w:rsid w:val="00C3537F"/>
    <w:rsid w:val="00CC51CF"/>
    <w:rsid w:val="00D4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CEEA983"/>
  <w15:chartTrackingRefBased/>
  <w15:docId w15:val="{30326854-1619-4303-A7AF-6A75D6A91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1C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CC51C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C51C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C51C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C51C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bdr w:val="none" w:sz="0" w:space="0" w:color="auto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C51C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bdr w:val="none" w:sz="0" w:space="0" w:color="auto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C51C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bdr w:val="none" w:sz="0" w:space="0" w:color="auto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C51C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bdr w:val="none" w:sz="0" w:space="0" w:color="auto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C51C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bdr w:val="none" w:sz="0" w:space="0" w:color="auto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C51C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bdr w:val="none" w:sz="0" w:space="0" w:color="auto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C51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C51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C51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C51C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C51C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C51C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C51C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C51C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C51C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C51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CC51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C51CF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CC51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C51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bdr w:val="none" w:sz="0" w:space="0" w:color="auto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CC51C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C51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bdr w:val="none" w:sz="0" w:space="0" w:color="auto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CC51C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C51CF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bdr w:val="none" w:sz="0" w:space="0" w:color="auto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C51C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C51CF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rsid w:val="00CC51C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pt-BR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o">
    <w:name w:val="Corpo"/>
    <w:rsid w:val="00CC51C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ptos" w:eastAsia="Aptos" w:hAnsi="Aptos" w:cs="Aptos"/>
      <w:color w:val="000000"/>
      <w:u w:color="000000"/>
      <w:bdr w:val="nil"/>
      <w:lang w:val="en-US" w:eastAsia="pt-BR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7</Words>
  <Characters>1536</Characters>
  <Application>Microsoft Office Word</Application>
  <DocSecurity>0</DocSecurity>
  <Lines>256</Lines>
  <Paragraphs>224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Santiago</dc:creator>
  <cp:keywords/>
  <dc:description/>
  <cp:lastModifiedBy>Paula Santiago</cp:lastModifiedBy>
  <cp:revision>2</cp:revision>
  <dcterms:created xsi:type="dcterms:W3CDTF">2025-11-04T15:31:00Z</dcterms:created>
  <dcterms:modified xsi:type="dcterms:W3CDTF">2025-11-04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d2f226-b690-458d-bb2f-b4879f836388</vt:lpwstr>
  </property>
</Properties>
</file>